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2A0CA" w14:textId="77777777" w:rsidR="00ED4882" w:rsidRPr="00C2759C" w:rsidRDefault="00ED4882" w:rsidP="00ED4882">
      <w:pPr>
        <w:rPr>
          <w:rFonts w:ascii="Times New Roman" w:hAnsi="Times New Roman" w:cs="Times New Roman"/>
        </w:rPr>
      </w:pPr>
      <w:r w:rsidRPr="00C2759C">
        <w:rPr>
          <w:rFonts w:ascii="Times New Roman" w:hAnsi="Times New Roman" w:cs="Times New Roman"/>
        </w:rPr>
        <w:t>Supplementary Table 1. Time schedule for participant enrollment, allocation, interventions, assessments, and visit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3"/>
        <w:gridCol w:w="1733"/>
        <w:gridCol w:w="1796"/>
        <w:gridCol w:w="1600"/>
        <w:gridCol w:w="1598"/>
        <w:gridCol w:w="1601"/>
        <w:gridCol w:w="1721"/>
      </w:tblGrid>
      <w:tr w:rsidR="00C2759C" w:rsidRPr="00C2759C" w14:paraId="4E3DB8C7" w14:textId="77777777" w:rsidTr="00BA57EC">
        <w:trPr>
          <w:trHeight w:val="283"/>
        </w:trPr>
        <w:tc>
          <w:tcPr>
            <w:tcW w:w="3103" w:type="dxa"/>
            <w:vMerge w:val="restart"/>
          </w:tcPr>
          <w:p w14:paraId="64CF4EE1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9" w:type="dxa"/>
            <w:gridSpan w:val="6"/>
          </w:tcPr>
          <w:p w14:paraId="0012045B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b/>
                <w:bCs/>
                <w:szCs w:val="21"/>
              </w:rPr>
              <w:t>STUDY PERIOD</w:t>
            </w:r>
          </w:p>
        </w:tc>
      </w:tr>
      <w:tr w:rsidR="00C2759C" w:rsidRPr="00C2759C" w14:paraId="2DBB582D" w14:textId="77777777" w:rsidTr="00BA57EC">
        <w:trPr>
          <w:trHeight w:val="283"/>
        </w:trPr>
        <w:tc>
          <w:tcPr>
            <w:tcW w:w="3103" w:type="dxa"/>
            <w:vMerge/>
          </w:tcPr>
          <w:p w14:paraId="30E67A18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3" w:type="dxa"/>
            <w:vAlign w:val="center"/>
          </w:tcPr>
          <w:p w14:paraId="14E6BCFE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ENROLLMENT</w:t>
            </w:r>
          </w:p>
        </w:tc>
        <w:tc>
          <w:tcPr>
            <w:tcW w:w="1796" w:type="dxa"/>
            <w:vAlign w:val="center"/>
          </w:tcPr>
          <w:p w14:paraId="72ED20AE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ALLOCATION</w:t>
            </w:r>
          </w:p>
        </w:tc>
        <w:tc>
          <w:tcPr>
            <w:tcW w:w="4799" w:type="dxa"/>
            <w:gridSpan w:val="3"/>
            <w:vAlign w:val="center"/>
          </w:tcPr>
          <w:p w14:paraId="0E0BAD33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POST-ALLOCATION</w:t>
            </w:r>
          </w:p>
        </w:tc>
        <w:tc>
          <w:tcPr>
            <w:tcW w:w="1721" w:type="dxa"/>
            <w:vAlign w:val="center"/>
          </w:tcPr>
          <w:p w14:paraId="710025E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FOLLOW-UP</w:t>
            </w:r>
          </w:p>
        </w:tc>
      </w:tr>
      <w:tr w:rsidR="00C2759C" w:rsidRPr="00C2759C" w14:paraId="6826FDA6" w14:textId="77777777" w:rsidTr="00BA57EC">
        <w:trPr>
          <w:trHeight w:val="283"/>
        </w:trPr>
        <w:tc>
          <w:tcPr>
            <w:tcW w:w="3103" w:type="dxa"/>
            <w:vAlign w:val="center"/>
          </w:tcPr>
          <w:p w14:paraId="07328BFF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Time point (weeks)</w:t>
            </w:r>
          </w:p>
        </w:tc>
        <w:tc>
          <w:tcPr>
            <w:tcW w:w="1733" w:type="dxa"/>
            <w:vAlign w:val="center"/>
          </w:tcPr>
          <w:p w14:paraId="39315A5A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-4</w:t>
            </w:r>
          </w:p>
        </w:tc>
        <w:tc>
          <w:tcPr>
            <w:tcW w:w="1796" w:type="dxa"/>
            <w:vAlign w:val="center"/>
          </w:tcPr>
          <w:p w14:paraId="356408A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0</w:t>
            </w:r>
          </w:p>
        </w:tc>
        <w:tc>
          <w:tcPr>
            <w:tcW w:w="1600" w:type="dxa"/>
            <w:vAlign w:val="center"/>
          </w:tcPr>
          <w:p w14:paraId="59AE012E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2, 4</w:t>
            </w:r>
          </w:p>
        </w:tc>
        <w:tc>
          <w:tcPr>
            <w:tcW w:w="1598" w:type="dxa"/>
            <w:vAlign w:val="center"/>
          </w:tcPr>
          <w:p w14:paraId="0370393A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8</w:t>
            </w:r>
          </w:p>
        </w:tc>
        <w:tc>
          <w:tcPr>
            <w:tcW w:w="1601" w:type="dxa"/>
            <w:vAlign w:val="center"/>
          </w:tcPr>
          <w:p w14:paraId="03500EA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10, 12</w:t>
            </w:r>
          </w:p>
        </w:tc>
        <w:tc>
          <w:tcPr>
            <w:tcW w:w="1721" w:type="dxa"/>
            <w:vAlign w:val="center"/>
          </w:tcPr>
          <w:p w14:paraId="3150144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16</w:t>
            </w:r>
          </w:p>
        </w:tc>
      </w:tr>
      <w:tr w:rsidR="00C2759C" w:rsidRPr="00C2759C" w14:paraId="4F977EB5" w14:textId="77777777" w:rsidTr="00BA57EC">
        <w:trPr>
          <w:trHeight w:val="283"/>
        </w:trPr>
        <w:tc>
          <w:tcPr>
            <w:tcW w:w="3103" w:type="dxa"/>
            <w:tcBorders>
              <w:bottom w:val="single" w:sz="4" w:space="0" w:color="auto"/>
            </w:tcBorders>
            <w:vAlign w:val="center"/>
          </w:tcPr>
          <w:p w14:paraId="3ADDC4F0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Enrollment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68D8F9C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6F3829D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6E69EC6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7865CE5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74A9090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13CD8C9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59C" w:rsidRPr="00C2759C" w14:paraId="23EA18B2" w14:textId="77777777" w:rsidTr="00BA57EC">
        <w:trPr>
          <w:trHeight w:val="283"/>
        </w:trPr>
        <w:tc>
          <w:tcPr>
            <w:tcW w:w="3103" w:type="dxa"/>
            <w:tcBorders>
              <w:bottom w:val="nil"/>
            </w:tcBorders>
            <w:vAlign w:val="center"/>
          </w:tcPr>
          <w:p w14:paraId="01E4B748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 xml:space="preserve">  Eligibility screening</w:t>
            </w:r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3E57EA3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4DC2495B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tcBorders>
              <w:bottom w:val="nil"/>
            </w:tcBorders>
            <w:vAlign w:val="center"/>
          </w:tcPr>
          <w:p w14:paraId="31850A11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bottom w:val="nil"/>
            </w:tcBorders>
          </w:tcPr>
          <w:p w14:paraId="57DFF821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bottom w:val="nil"/>
            </w:tcBorders>
          </w:tcPr>
          <w:p w14:paraId="463EEE8B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bottom w:val="nil"/>
            </w:tcBorders>
          </w:tcPr>
          <w:p w14:paraId="77521B31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59C" w:rsidRPr="00C2759C" w14:paraId="163FB0AC" w14:textId="77777777" w:rsidTr="00BA57EC">
        <w:trPr>
          <w:trHeight w:val="283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66C21BBC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 xml:space="preserve">  Informed consent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3FAEE88B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41BEFE4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ECEDE0A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5128E1CD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286B49D8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36FCAB2D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59C" w:rsidRPr="00C2759C" w14:paraId="6D6C3891" w14:textId="77777777" w:rsidTr="00BA57EC">
        <w:trPr>
          <w:trHeight w:val="283"/>
        </w:trPr>
        <w:tc>
          <w:tcPr>
            <w:tcW w:w="3103" w:type="dxa"/>
            <w:tcBorders>
              <w:top w:val="nil"/>
            </w:tcBorders>
            <w:vAlign w:val="center"/>
          </w:tcPr>
          <w:p w14:paraId="2469695D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 xml:space="preserve">  Allocation</w:t>
            </w:r>
          </w:p>
        </w:tc>
        <w:tc>
          <w:tcPr>
            <w:tcW w:w="1733" w:type="dxa"/>
            <w:tcBorders>
              <w:top w:val="nil"/>
            </w:tcBorders>
            <w:vAlign w:val="center"/>
          </w:tcPr>
          <w:p w14:paraId="7AFBD51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2A2A0DE6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2A63FBDC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</w:tcBorders>
          </w:tcPr>
          <w:p w14:paraId="58C1EF74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top w:val="nil"/>
            </w:tcBorders>
          </w:tcPr>
          <w:p w14:paraId="230C0863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</w:tcBorders>
          </w:tcPr>
          <w:p w14:paraId="1FAA903D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59C" w:rsidRPr="00C2759C" w14:paraId="4F955B27" w14:textId="77777777" w:rsidTr="00BA57EC">
        <w:trPr>
          <w:trHeight w:val="283"/>
        </w:trPr>
        <w:tc>
          <w:tcPr>
            <w:tcW w:w="3103" w:type="dxa"/>
            <w:vAlign w:val="center"/>
          </w:tcPr>
          <w:p w14:paraId="6BC30CA8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Intervention</w:t>
            </w:r>
          </w:p>
        </w:tc>
        <w:tc>
          <w:tcPr>
            <w:tcW w:w="1733" w:type="dxa"/>
          </w:tcPr>
          <w:p w14:paraId="34C97E25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</w:tcPr>
          <w:p w14:paraId="30F927A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</w:tcPr>
          <w:p w14:paraId="6174410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</w:tcPr>
          <w:p w14:paraId="43EFD5A7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</w:tcPr>
          <w:p w14:paraId="62E44A46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</w:tcPr>
          <w:p w14:paraId="6B023AC4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59C" w:rsidRPr="00C2759C" w14:paraId="6A3796CB" w14:textId="77777777" w:rsidTr="00BA57EC">
        <w:trPr>
          <w:trHeight w:val="283"/>
        </w:trPr>
        <w:tc>
          <w:tcPr>
            <w:tcW w:w="3103" w:type="dxa"/>
            <w:vAlign w:val="center"/>
          </w:tcPr>
          <w:p w14:paraId="2FD6BB04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 xml:space="preserve">  Exercise program</w:t>
            </w:r>
          </w:p>
        </w:tc>
        <w:tc>
          <w:tcPr>
            <w:tcW w:w="1733" w:type="dxa"/>
          </w:tcPr>
          <w:p w14:paraId="5BD145BE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vAlign w:val="center"/>
          </w:tcPr>
          <w:p w14:paraId="066D7A3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●</w:t>
            </w:r>
          </w:p>
        </w:tc>
        <w:tc>
          <w:tcPr>
            <w:tcW w:w="1600" w:type="dxa"/>
            <w:vAlign w:val="center"/>
          </w:tcPr>
          <w:p w14:paraId="30F5806B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●</w:t>
            </w:r>
          </w:p>
        </w:tc>
        <w:tc>
          <w:tcPr>
            <w:tcW w:w="1598" w:type="dxa"/>
            <w:vAlign w:val="center"/>
          </w:tcPr>
          <w:p w14:paraId="554C61C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●</w:t>
            </w:r>
          </w:p>
        </w:tc>
        <w:tc>
          <w:tcPr>
            <w:tcW w:w="1601" w:type="dxa"/>
            <w:vAlign w:val="center"/>
          </w:tcPr>
          <w:p w14:paraId="6E513357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●</w:t>
            </w:r>
          </w:p>
        </w:tc>
        <w:tc>
          <w:tcPr>
            <w:tcW w:w="1721" w:type="dxa"/>
          </w:tcPr>
          <w:p w14:paraId="3C2B7516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59C" w:rsidRPr="00C2759C" w14:paraId="53E2DC50" w14:textId="77777777" w:rsidTr="00BA57EC">
        <w:trPr>
          <w:trHeight w:val="283"/>
        </w:trPr>
        <w:tc>
          <w:tcPr>
            <w:tcW w:w="3103" w:type="dxa"/>
            <w:tcBorders>
              <w:bottom w:val="single" w:sz="4" w:space="0" w:color="auto"/>
            </w:tcBorders>
            <w:vAlign w:val="center"/>
          </w:tcPr>
          <w:p w14:paraId="71A0E6B9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Assessment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44C04683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1F5DDA7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E920C7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73F6501B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4B6C1245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0C05C1A7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59C" w:rsidRPr="00C2759C" w14:paraId="6D223ABE" w14:textId="77777777" w:rsidTr="00BA57EC">
        <w:trPr>
          <w:trHeight w:val="283"/>
        </w:trPr>
        <w:tc>
          <w:tcPr>
            <w:tcW w:w="3103" w:type="dxa"/>
            <w:tcBorders>
              <w:bottom w:val="nil"/>
            </w:tcBorders>
            <w:vAlign w:val="center"/>
          </w:tcPr>
          <w:p w14:paraId="412ACF31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 xml:space="preserve">  Baseline variables</w:t>
            </w:r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225B546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E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24C0F551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E</w:t>
            </w:r>
          </w:p>
        </w:tc>
        <w:tc>
          <w:tcPr>
            <w:tcW w:w="1600" w:type="dxa"/>
            <w:tcBorders>
              <w:bottom w:val="nil"/>
            </w:tcBorders>
          </w:tcPr>
          <w:p w14:paraId="198FE35E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bottom w:val="nil"/>
            </w:tcBorders>
          </w:tcPr>
          <w:p w14:paraId="401256CE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bottom w:val="nil"/>
            </w:tcBorders>
          </w:tcPr>
          <w:p w14:paraId="1A98E585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bottom w:val="nil"/>
            </w:tcBorders>
          </w:tcPr>
          <w:p w14:paraId="76A9DA2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59C" w:rsidRPr="00C2759C" w14:paraId="0364D08C" w14:textId="77777777" w:rsidTr="00BA57EC">
        <w:trPr>
          <w:trHeight w:val="283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5534768B" w14:textId="77777777" w:rsidR="00ED4882" w:rsidRPr="00C2759C" w:rsidRDefault="00ED4882" w:rsidP="00BA57EC">
            <w:pPr>
              <w:spacing w:line="3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Outcomes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58B4A583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53E6576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5C735A8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26626D6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290C26E5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523CD92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759C" w:rsidRPr="00C2759C" w14:paraId="43323788" w14:textId="77777777" w:rsidTr="00BA57EC">
        <w:trPr>
          <w:trHeight w:val="283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4DA1309F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平成明朝" w:hAnsi="Times New Roman" w:cs="Times New Roman"/>
                <w:szCs w:val="21"/>
              </w:rPr>
              <w:t xml:space="preserve">    DAS28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3BD33295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0484A68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605B4E2C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29D2D86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18C3FEB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3210A261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C2759C" w:rsidRPr="00C2759C" w14:paraId="79ABE3DE" w14:textId="77777777" w:rsidTr="00BA57EC">
        <w:trPr>
          <w:trHeight w:val="283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78894381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平成明朝" w:hAnsi="Times New Roman" w:cs="Times New Roman"/>
                <w:szCs w:val="21"/>
              </w:rPr>
              <w:t xml:space="preserve">    Remission/LDA on tapering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44EFA9AB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94CDE10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54EFD697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10084356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E</w:t>
            </w:r>
          </w:p>
        </w:tc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280C03F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7001371A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E</w:t>
            </w:r>
          </w:p>
        </w:tc>
      </w:tr>
      <w:tr w:rsidR="00C2759C" w:rsidRPr="00C2759C" w14:paraId="5533D047" w14:textId="77777777" w:rsidTr="00BA57EC">
        <w:trPr>
          <w:trHeight w:val="283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5251AC91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平成明朝" w:hAnsi="Times New Roman" w:cs="Times New Roman"/>
                <w:szCs w:val="21"/>
              </w:rPr>
              <w:t xml:space="preserve">    Physical activity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22560654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93D7B36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6ACB763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4B04129A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764A7C47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228EA3E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</w:tr>
      <w:tr w:rsidR="00C2759C" w:rsidRPr="00C2759C" w14:paraId="70A3FA7C" w14:textId="77777777" w:rsidTr="00BA57EC">
        <w:trPr>
          <w:trHeight w:val="283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3FCA266F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 xml:space="preserve">    HAQ-DI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493146B7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272C4E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7F7C2E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46FC1518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4FC2250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66128C7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</w:tr>
      <w:tr w:rsidR="00C2759C" w:rsidRPr="00C2759C" w14:paraId="39C0B25D" w14:textId="77777777" w:rsidTr="00BA57EC">
        <w:trPr>
          <w:trHeight w:val="283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5DCD62E7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平成明朝" w:hAnsi="Times New Roman" w:cs="Times New Roman"/>
                <w:szCs w:val="21"/>
              </w:rPr>
              <w:t xml:space="preserve">    SF-12 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2B581B80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E23C055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6C967DFA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646BDED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19501A00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31022135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</w:tr>
      <w:tr w:rsidR="00C2759C" w:rsidRPr="00C2759C" w14:paraId="483B6A05" w14:textId="77777777" w:rsidTr="00BA57EC">
        <w:trPr>
          <w:trHeight w:val="283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308777E5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 xml:space="preserve">    EQ-5D-3L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580F6B6D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2990944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405594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7C3F085A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193065CD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70BE1BB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</w:tr>
      <w:tr w:rsidR="00C2759C" w:rsidRPr="00C2759C" w14:paraId="04365192" w14:textId="77777777" w:rsidTr="00BA57EC">
        <w:trPr>
          <w:trHeight w:val="283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2A5F1091" w14:textId="77777777" w:rsidR="00ED4882" w:rsidRPr="00C2759C" w:rsidRDefault="00ED4882" w:rsidP="00BA57EC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 xml:space="preserve">    FACIT-F scale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1C0B60D9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B8F13F5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3AFDA7DF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301DF83E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08C94163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2BDE24CB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Pt</w:t>
            </w:r>
          </w:p>
        </w:tc>
      </w:tr>
      <w:tr w:rsidR="00C2759C" w:rsidRPr="00C2759C" w14:paraId="16C276C4" w14:textId="77777777" w:rsidTr="00BA57EC">
        <w:trPr>
          <w:trHeight w:val="68"/>
        </w:trPr>
        <w:tc>
          <w:tcPr>
            <w:tcW w:w="3103" w:type="dxa"/>
            <w:tcBorders>
              <w:top w:val="nil"/>
            </w:tcBorders>
            <w:vAlign w:val="center"/>
          </w:tcPr>
          <w:p w14:paraId="32E40F01" w14:textId="77777777" w:rsidR="00ED4882" w:rsidRPr="00C2759C" w:rsidRDefault="00ED4882" w:rsidP="00BA57EC">
            <w:pPr>
              <w:spacing w:line="3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 xml:space="preserve">Safety </w:t>
            </w:r>
          </w:p>
        </w:tc>
        <w:tc>
          <w:tcPr>
            <w:tcW w:w="1733" w:type="dxa"/>
            <w:tcBorders>
              <w:top w:val="nil"/>
            </w:tcBorders>
          </w:tcPr>
          <w:p w14:paraId="72205F58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5EF6A5D5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3744C7C1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1598" w:type="dxa"/>
            <w:tcBorders>
              <w:top w:val="nil"/>
            </w:tcBorders>
          </w:tcPr>
          <w:p w14:paraId="64AFF5C0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Ra</w:t>
            </w:r>
          </w:p>
        </w:tc>
        <w:tc>
          <w:tcPr>
            <w:tcW w:w="1601" w:type="dxa"/>
            <w:tcBorders>
              <w:top w:val="nil"/>
            </w:tcBorders>
          </w:tcPr>
          <w:p w14:paraId="4D73C142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Ra</w:t>
            </w:r>
          </w:p>
        </w:tc>
        <w:tc>
          <w:tcPr>
            <w:tcW w:w="1721" w:type="dxa"/>
            <w:tcBorders>
              <w:top w:val="nil"/>
            </w:tcBorders>
          </w:tcPr>
          <w:p w14:paraId="6CC9DA24" w14:textId="77777777" w:rsidR="00ED4882" w:rsidRPr="00C2759C" w:rsidRDefault="00ED4882" w:rsidP="00BA57EC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eastAsia="ＭＳ 明朝" w:hAnsi="Times New Roman" w:cs="Times New Roman"/>
                <w:szCs w:val="21"/>
              </w:rPr>
              <w:t>Ra</w:t>
            </w:r>
          </w:p>
        </w:tc>
      </w:tr>
    </w:tbl>
    <w:p w14:paraId="3D52EF08" w14:textId="77777777" w:rsidR="00ED4882" w:rsidRPr="00C2759C" w:rsidRDefault="00ED4882" w:rsidP="00ED4882">
      <w:pPr>
        <w:rPr>
          <w:rFonts w:ascii="Times New Roman" w:hAnsi="Times New Roman" w:cs="Times New Roman"/>
          <w:szCs w:val="21"/>
        </w:rPr>
      </w:pPr>
      <w:r w:rsidRPr="00C2759C">
        <w:rPr>
          <w:rFonts w:ascii="Times New Roman" w:hAnsi="Times New Roman" w:cs="Times New Roman"/>
          <w:szCs w:val="21"/>
        </w:rPr>
        <w:t>Ra: research assistant; E: evaluator; Pt: patient; DAS: disease activity score; LDA: low disease activity; HAQ-DI: health assessment questionnaire</w:t>
      </w:r>
      <w:r w:rsidRPr="00C2759C">
        <w:rPr>
          <w:rFonts w:ascii="Times New Roman" w:hAnsi="Times New Roman" w:cs="Times New Roman"/>
          <w:szCs w:val="21"/>
          <w:shd w:val="clear" w:color="auto" w:fill="FFFFFF"/>
        </w:rPr>
        <w:t xml:space="preserve"> disability index</w:t>
      </w:r>
      <w:r w:rsidRPr="00C2759C">
        <w:rPr>
          <w:rFonts w:ascii="Times New Roman" w:hAnsi="Times New Roman" w:cs="Times New Roman"/>
          <w:szCs w:val="21"/>
        </w:rPr>
        <w:t xml:space="preserve">; SF-12: 12-item short-form health Survey; EQ-5D-3L: European Quality of Life 5 Dimensions 3 Level Version; FACIT-F: </w:t>
      </w:r>
      <w:r w:rsidRPr="00C2759C">
        <w:rPr>
          <w:rFonts w:ascii="Times New Roman" w:hAnsi="Times New Roman" w:cs="Times New Roman"/>
          <w:szCs w:val="21"/>
          <w:shd w:val="clear" w:color="auto" w:fill="FFFFFF"/>
        </w:rPr>
        <w:t>functional assessment of chronic illness therapy fatigue</w:t>
      </w:r>
    </w:p>
    <w:p w14:paraId="0F648DC4" w14:textId="35C7F660" w:rsidR="00881CA3" w:rsidRPr="00C2759C" w:rsidRDefault="00915328" w:rsidP="00881CA3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C2759C">
        <w:rPr>
          <w:rFonts w:ascii="Times New Roman" w:hAnsi="Times New Roman" w:cs="Times New Roman"/>
          <w:szCs w:val="21"/>
        </w:rPr>
        <w:lastRenderedPageBreak/>
        <w:t xml:space="preserve">Supplementary </w:t>
      </w:r>
      <w:r w:rsidR="00881CA3" w:rsidRPr="00C2759C">
        <w:rPr>
          <w:rFonts w:ascii="Times New Roman" w:hAnsi="Times New Roman" w:cs="Times New Roman"/>
          <w:szCs w:val="21"/>
        </w:rPr>
        <w:t xml:space="preserve">Table </w:t>
      </w:r>
      <w:r w:rsidR="00ED4882" w:rsidRPr="00C2759C">
        <w:rPr>
          <w:rFonts w:ascii="Times New Roman" w:hAnsi="Times New Roman" w:cs="Times New Roman"/>
          <w:szCs w:val="21"/>
        </w:rPr>
        <w:t>2</w:t>
      </w:r>
      <w:r w:rsidR="00881CA3" w:rsidRPr="00C2759C">
        <w:rPr>
          <w:rFonts w:ascii="Times New Roman" w:hAnsi="Times New Roman" w:cs="Times New Roman"/>
          <w:szCs w:val="21"/>
        </w:rPr>
        <w:t xml:space="preserve">. </w:t>
      </w:r>
      <w:r w:rsidR="001E5B9C" w:rsidRPr="00C2759C">
        <w:rPr>
          <w:rFonts w:ascii="Times New Roman" w:hAnsi="Times New Roman" w:cs="Times New Roman"/>
          <w:bCs/>
          <w:szCs w:val="21"/>
        </w:rPr>
        <w:t>M</w:t>
      </w:r>
      <w:r w:rsidR="00881CA3" w:rsidRPr="00C2759C">
        <w:rPr>
          <w:rFonts w:ascii="Times New Roman" w:hAnsi="Times New Roman" w:cs="Times New Roman"/>
          <w:bCs/>
          <w:szCs w:val="21"/>
        </w:rPr>
        <w:t>ethods for</w:t>
      </w:r>
      <w:r w:rsidR="001E5B9C" w:rsidRPr="00C2759C">
        <w:rPr>
          <w:rFonts w:ascii="Times New Roman" w:hAnsi="Times New Roman" w:cs="Times New Roman"/>
          <w:bCs/>
          <w:szCs w:val="21"/>
        </w:rPr>
        <w:t xml:space="preserve"> tapering</w:t>
      </w:r>
      <w:r w:rsidR="00881CA3" w:rsidRPr="00C2759C">
        <w:rPr>
          <w:rFonts w:ascii="Times New Roman" w:hAnsi="Times New Roman" w:cs="Times New Roman"/>
          <w:bCs/>
          <w:szCs w:val="21"/>
        </w:rPr>
        <w:t xml:space="preserve"> targeted </w:t>
      </w:r>
      <w:r w:rsidR="00052102" w:rsidRPr="00C2759C">
        <w:rPr>
          <w:rFonts w:ascii="Times New Roman" w:hAnsi="Times New Roman" w:cs="Times New Roman"/>
          <w:bCs/>
          <w:szCs w:val="21"/>
        </w:rPr>
        <w:t xml:space="preserve">drug </w:t>
      </w:r>
      <w:r w:rsidR="00881CA3" w:rsidRPr="00C2759C">
        <w:rPr>
          <w:rFonts w:ascii="Times New Roman" w:hAnsi="Times New Roman" w:cs="Times New Roman"/>
          <w:bCs/>
          <w:szCs w:val="21"/>
        </w:rPr>
        <w:t>therapy</w:t>
      </w:r>
    </w:p>
    <w:tbl>
      <w:tblPr>
        <w:tblStyle w:val="aa"/>
        <w:tblW w:w="132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2268"/>
        <w:gridCol w:w="1247"/>
        <w:gridCol w:w="2268"/>
        <w:gridCol w:w="1247"/>
        <w:gridCol w:w="2268"/>
        <w:gridCol w:w="1247"/>
      </w:tblGrid>
      <w:tr w:rsidR="00C2759C" w:rsidRPr="00C2759C" w14:paraId="22FC89FE" w14:textId="77777777" w:rsidTr="0079453F">
        <w:tc>
          <w:tcPr>
            <w:tcW w:w="1560" w:type="dxa"/>
            <w:vMerge w:val="restart"/>
            <w:vAlign w:val="center"/>
          </w:tcPr>
          <w:p w14:paraId="1F9F557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szCs w:val="21"/>
              </w:rPr>
              <w:t>Mode of action</w:t>
            </w:r>
          </w:p>
        </w:tc>
        <w:tc>
          <w:tcPr>
            <w:tcW w:w="1134" w:type="dxa"/>
            <w:vMerge w:val="restart"/>
            <w:vAlign w:val="center"/>
          </w:tcPr>
          <w:p w14:paraId="3E9F7974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szCs w:val="21"/>
              </w:rPr>
              <w:t>Drug</w:t>
            </w:r>
          </w:p>
        </w:tc>
        <w:tc>
          <w:tcPr>
            <w:tcW w:w="3515" w:type="dxa"/>
            <w:gridSpan w:val="2"/>
            <w:vMerge w:val="restart"/>
            <w:vAlign w:val="center"/>
          </w:tcPr>
          <w:p w14:paraId="0703296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b/>
                <w:bCs/>
                <w:szCs w:val="21"/>
              </w:rPr>
              <w:t>Standard</w:t>
            </w:r>
          </w:p>
        </w:tc>
        <w:tc>
          <w:tcPr>
            <w:tcW w:w="7030" w:type="dxa"/>
            <w:gridSpan w:val="4"/>
            <w:vAlign w:val="center"/>
          </w:tcPr>
          <w:p w14:paraId="1F588BE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szCs w:val="21"/>
              </w:rPr>
              <w:t>Tapering</w:t>
            </w:r>
          </w:p>
        </w:tc>
      </w:tr>
      <w:tr w:rsidR="00C2759C" w:rsidRPr="00C2759C" w14:paraId="57FCB0B3" w14:textId="77777777" w:rsidTr="0079453F">
        <w:tc>
          <w:tcPr>
            <w:tcW w:w="1560" w:type="dxa"/>
            <w:vMerge/>
            <w:vAlign w:val="center"/>
          </w:tcPr>
          <w:p w14:paraId="4D46A40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  <w:vAlign w:val="center"/>
          </w:tcPr>
          <w:p w14:paraId="2A0F5059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515" w:type="dxa"/>
            <w:gridSpan w:val="2"/>
            <w:vMerge/>
            <w:vAlign w:val="center"/>
          </w:tcPr>
          <w:p w14:paraId="288A3BD4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515" w:type="dxa"/>
            <w:gridSpan w:val="2"/>
            <w:vAlign w:val="center"/>
          </w:tcPr>
          <w:p w14:paraId="5A25F128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Dose reduction</w:t>
            </w:r>
          </w:p>
        </w:tc>
        <w:tc>
          <w:tcPr>
            <w:tcW w:w="3515" w:type="dxa"/>
            <w:gridSpan w:val="2"/>
            <w:vAlign w:val="center"/>
          </w:tcPr>
          <w:p w14:paraId="7CA16DC2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Spacing</w:t>
            </w:r>
          </w:p>
        </w:tc>
      </w:tr>
      <w:tr w:rsidR="00C2759C" w:rsidRPr="00C2759C" w14:paraId="21F4184A" w14:textId="77777777" w:rsidTr="0079453F">
        <w:tc>
          <w:tcPr>
            <w:tcW w:w="1560" w:type="dxa"/>
            <w:vMerge/>
            <w:vAlign w:val="center"/>
          </w:tcPr>
          <w:p w14:paraId="14139B5F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  <w:vAlign w:val="center"/>
          </w:tcPr>
          <w:p w14:paraId="4F3C44E8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562C575D" w14:textId="43797A14" w:rsidR="00881CA3" w:rsidRPr="00C2759C" w:rsidRDefault="00773ACC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Dosage</w:t>
            </w:r>
          </w:p>
        </w:tc>
        <w:tc>
          <w:tcPr>
            <w:tcW w:w="1247" w:type="dxa"/>
            <w:vAlign w:val="center"/>
          </w:tcPr>
          <w:p w14:paraId="7E2077E1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nterval</w:t>
            </w:r>
          </w:p>
        </w:tc>
        <w:tc>
          <w:tcPr>
            <w:tcW w:w="2268" w:type="dxa"/>
            <w:vAlign w:val="center"/>
          </w:tcPr>
          <w:p w14:paraId="3EA3DE8F" w14:textId="264D2DBB" w:rsidR="00881CA3" w:rsidRPr="00C2759C" w:rsidRDefault="00773ACC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Dosage</w:t>
            </w:r>
          </w:p>
        </w:tc>
        <w:tc>
          <w:tcPr>
            <w:tcW w:w="1247" w:type="dxa"/>
            <w:vAlign w:val="center"/>
          </w:tcPr>
          <w:p w14:paraId="2F9DFC7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nterval</w:t>
            </w:r>
          </w:p>
        </w:tc>
        <w:tc>
          <w:tcPr>
            <w:tcW w:w="2268" w:type="dxa"/>
            <w:vAlign w:val="center"/>
          </w:tcPr>
          <w:p w14:paraId="5AEB96B5" w14:textId="79E017F3" w:rsidR="00881CA3" w:rsidRPr="00C2759C" w:rsidRDefault="00773ACC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Dosage</w:t>
            </w:r>
          </w:p>
        </w:tc>
        <w:tc>
          <w:tcPr>
            <w:tcW w:w="1247" w:type="dxa"/>
            <w:vAlign w:val="center"/>
          </w:tcPr>
          <w:p w14:paraId="1B01750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nterval</w:t>
            </w:r>
          </w:p>
        </w:tc>
      </w:tr>
      <w:tr w:rsidR="00C2759C" w:rsidRPr="00C2759C" w14:paraId="4A30CDF9" w14:textId="77777777" w:rsidTr="0079453F">
        <w:tc>
          <w:tcPr>
            <w:tcW w:w="1560" w:type="dxa"/>
            <w:vMerge w:val="restart"/>
          </w:tcPr>
          <w:p w14:paraId="2C549AF0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 w:rsidRPr="00C2759C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NF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C8AAAD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F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1487F3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 mg/kg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54669E8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8 week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59B0D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eastAsia="ＭＳ 明朝" w:hAnsi="Times New Roman" w:cs="Times New Roman"/>
                <w:kern w:val="24"/>
                <w:sz w:val="18"/>
                <w:szCs w:val="18"/>
              </w:rPr>
              <w:t>≤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 mg/kg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0E1ED7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8 week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60B5E4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 mg/kg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72ED1B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≥12 weeks</w:t>
            </w:r>
          </w:p>
        </w:tc>
      </w:tr>
      <w:tr w:rsidR="00C2759C" w:rsidRPr="00C2759C" w14:paraId="1646A8F7" w14:textId="77777777" w:rsidTr="0079453F">
        <w:tc>
          <w:tcPr>
            <w:tcW w:w="1560" w:type="dxa"/>
            <w:vMerge/>
          </w:tcPr>
          <w:p w14:paraId="4D5A9788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774209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ETN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D12EEB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5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A5C9C40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/7 day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DE31ED0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6D21EA0D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91CE26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5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426F9B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1/day </w:t>
            </w:r>
          </w:p>
        </w:tc>
      </w:tr>
      <w:tr w:rsidR="00C2759C" w:rsidRPr="00C2759C" w14:paraId="394596D6" w14:textId="77777777" w:rsidTr="0079453F">
        <w:tc>
          <w:tcPr>
            <w:tcW w:w="1560" w:type="dxa"/>
            <w:vMerge/>
          </w:tcPr>
          <w:p w14:paraId="2FCCCA4C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E7992C9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901064D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0 mg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375BBDA5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7 day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5873E94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5 mg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40789339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7 day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CB4DB4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714D305F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≥10 days</w:t>
            </w:r>
          </w:p>
        </w:tc>
      </w:tr>
      <w:tr w:rsidR="00C2759C" w:rsidRPr="00C2759C" w14:paraId="6CC14D36" w14:textId="77777777" w:rsidTr="0079453F">
        <w:tc>
          <w:tcPr>
            <w:tcW w:w="1560" w:type="dxa"/>
            <w:vMerge/>
          </w:tcPr>
          <w:p w14:paraId="3DB85FFE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475B5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AD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D8881D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0 mg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8EA998E" w14:textId="112AA9C8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/</w:t>
            </w:r>
            <w:r w:rsidR="003C3DA5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wee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B11C51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3C3ABFF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4AA33E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0 mg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095C55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≥3 weeks</w:t>
            </w:r>
          </w:p>
        </w:tc>
      </w:tr>
      <w:tr w:rsidR="00C2759C" w:rsidRPr="00C2759C" w14:paraId="4B9C085E" w14:textId="77777777" w:rsidTr="0079453F">
        <w:tc>
          <w:tcPr>
            <w:tcW w:w="1560" w:type="dxa"/>
            <w:vMerge/>
          </w:tcPr>
          <w:p w14:paraId="4EBBF4F2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BB0CA2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LM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847CC4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0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5757E2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775E315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0955D9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D345634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0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BDBD58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 xml:space="preserve">1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≥</w:t>
            </w: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6 weeks</w:t>
            </w:r>
          </w:p>
        </w:tc>
      </w:tr>
      <w:tr w:rsidR="00C2759C" w:rsidRPr="00C2759C" w14:paraId="41724641" w14:textId="77777777" w:rsidTr="0079453F">
        <w:tc>
          <w:tcPr>
            <w:tcW w:w="1560" w:type="dxa"/>
            <w:vMerge/>
          </w:tcPr>
          <w:p w14:paraId="3BF9D3F1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A449D90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55D956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00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23A30A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D69E131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0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1F1032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61377E3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00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3EB358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 xml:space="preserve">1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≥</w:t>
            </w: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6 weeks</w:t>
            </w:r>
          </w:p>
        </w:tc>
      </w:tr>
      <w:tr w:rsidR="00C2759C" w:rsidRPr="00C2759C" w14:paraId="3403C938" w14:textId="77777777" w:rsidTr="0079453F">
        <w:tc>
          <w:tcPr>
            <w:tcW w:w="1560" w:type="dxa"/>
            <w:vMerge/>
          </w:tcPr>
          <w:p w14:paraId="57FDF1E5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435C691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CZP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E0F837D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0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43431F2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2 week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16CDB18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81DFAD1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12BE842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0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C7A1EF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≥3 weeks</w:t>
            </w:r>
          </w:p>
        </w:tc>
      </w:tr>
      <w:tr w:rsidR="00C2759C" w:rsidRPr="00C2759C" w14:paraId="708DAF18" w14:textId="77777777" w:rsidTr="0079453F">
        <w:tc>
          <w:tcPr>
            <w:tcW w:w="1560" w:type="dxa"/>
            <w:vMerge/>
          </w:tcPr>
          <w:p w14:paraId="104B461C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2CD4EB4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9512184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00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087F7B6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DAEE07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0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8E5DCD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5570DDD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00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7BB8942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 xml:space="preserve">1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≥</w:t>
            </w: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6 weeks</w:t>
            </w:r>
          </w:p>
        </w:tc>
      </w:tr>
      <w:tr w:rsidR="00C2759C" w:rsidRPr="00C2759C" w14:paraId="42A15807" w14:textId="77777777" w:rsidTr="0079453F">
        <w:tc>
          <w:tcPr>
            <w:tcW w:w="1560" w:type="dxa"/>
            <w:vMerge w:val="restart"/>
          </w:tcPr>
          <w:p w14:paraId="06833152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IL-6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207C52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TCZ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F23ED2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 mg/k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04E6FD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C25C0E2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eastAsia="ＭＳ 明朝" w:hAnsi="Times New Roman" w:cs="Times New Roman"/>
                <w:kern w:val="24"/>
                <w:sz w:val="18"/>
                <w:szCs w:val="18"/>
              </w:rPr>
              <w:t>≤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3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F656AE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0C300B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 mg/k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3FFAD1F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≥6 weeks</w:t>
            </w:r>
          </w:p>
        </w:tc>
      </w:tr>
      <w:tr w:rsidR="00C2759C" w:rsidRPr="00C2759C" w14:paraId="7A7C2B24" w14:textId="77777777" w:rsidTr="0079453F">
        <w:tc>
          <w:tcPr>
            <w:tcW w:w="1560" w:type="dxa"/>
            <w:vMerge/>
          </w:tcPr>
          <w:p w14:paraId="42BACF3F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3AD816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249F3E9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62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A1EDA8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2 week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CB35A2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479719A2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ABF38E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62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4F73369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≥3 weeks</w:t>
            </w:r>
          </w:p>
        </w:tc>
      </w:tr>
      <w:tr w:rsidR="00C2759C" w:rsidRPr="00C2759C" w14:paraId="0A17BE81" w14:textId="77777777" w:rsidTr="0079453F">
        <w:tc>
          <w:tcPr>
            <w:tcW w:w="1560" w:type="dxa"/>
            <w:vMerge/>
          </w:tcPr>
          <w:p w14:paraId="089008C8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8AD8825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AR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44CC2B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50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FD6C711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2 week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D9F8FD3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D5D516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0093F73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50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DD406D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 xml:space="preserve">1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≥</w:t>
            </w: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10 days</w:t>
            </w:r>
          </w:p>
        </w:tc>
      </w:tr>
      <w:tr w:rsidR="00C2759C" w:rsidRPr="00C2759C" w14:paraId="189D2EFD" w14:textId="77777777" w:rsidTr="0079453F">
        <w:tc>
          <w:tcPr>
            <w:tcW w:w="1560" w:type="dxa"/>
            <w:vMerge/>
          </w:tcPr>
          <w:p w14:paraId="4BF3FE27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A6A0D3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189B1C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0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A76CF81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2 week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B034D0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50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28AEB742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2 week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1B9397D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0 m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49DF5A6F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 xml:space="preserve">1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≥</w:t>
            </w: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10 days</w:t>
            </w:r>
          </w:p>
        </w:tc>
      </w:tr>
      <w:tr w:rsidR="00C2759C" w:rsidRPr="00C2759C" w14:paraId="0606986B" w14:textId="77777777" w:rsidTr="0079453F">
        <w:tc>
          <w:tcPr>
            <w:tcW w:w="1560" w:type="dxa"/>
            <w:vMerge w:val="restart"/>
          </w:tcPr>
          <w:p w14:paraId="61207181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CTLA4-IgG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4AF5AA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ABT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63564A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25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963260D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7 day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BB769D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664EC0D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8C05B01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25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6701C9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10 days</w:t>
            </w:r>
          </w:p>
        </w:tc>
      </w:tr>
      <w:tr w:rsidR="00C2759C" w:rsidRPr="00C2759C" w14:paraId="19158928" w14:textId="77777777" w:rsidTr="0079453F">
        <w:tc>
          <w:tcPr>
            <w:tcW w:w="1560" w:type="dxa"/>
            <w:vMerge/>
          </w:tcPr>
          <w:p w14:paraId="4611EB21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763BE9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E53B34" w14:textId="2503CE40" w:rsidR="00881CA3" w:rsidRPr="00C2759C" w:rsidRDefault="00881CA3" w:rsidP="001558C4">
            <w:pPr>
              <w:pStyle w:val="Web"/>
              <w:spacing w:before="0" w:beforeAutospacing="0" w:after="0" w:afterAutospacing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00 mg (</w:t>
            </w:r>
            <w:r w:rsidR="00773ACC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BW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60 kg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）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71D006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A51FF8" w14:textId="1E0C223A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50 mg (</w:t>
            </w:r>
            <w:r w:rsidR="00773ACC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BW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60 kg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）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FC861E8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60E203" w14:textId="5289CEA8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00 mg (</w:t>
            </w:r>
            <w:r w:rsidR="00773ACC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BW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60 kg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）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CB7A0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 xml:space="preserve">1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≥</w:t>
            </w: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6 weeks</w:t>
            </w:r>
          </w:p>
        </w:tc>
      </w:tr>
      <w:tr w:rsidR="00C2759C" w:rsidRPr="00C2759C" w14:paraId="0DAAA4CC" w14:textId="77777777" w:rsidTr="0079453F">
        <w:tc>
          <w:tcPr>
            <w:tcW w:w="1560" w:type="dxa"/>
            <w:vMerge/>
          </w:tcPr>
          <w:p w14:paraId="6A3B8DDC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BE1D7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7CDC48" w14:textId="0BC9D6BB" w:rsidR="00881CA3" w:rsidRPr="00C2759C" w:rsidRDefault="00881CA3" w:rsidP="001558C4">
            <w:pPr>
              <w:pStyle w:val="Web"/>
              <w:spacing w:before="0" w:beforeAutospacing="0" w:after="0" w:afterAutospacing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50 mg (</w:t>
            </w:r>
            <w:r w:rsidR="00773ACC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BW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60-100 kg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A1B9AA3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00828F2" w14:textId="593F7349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00 mg (</w:t>
            </w:r>
            <w:r w:rsidR="00773ACC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BW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60-100 kg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4179B90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B7C05F" w14:textId="7236AFED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50 mg (</w:t>
            </w:r>
            <w:r w:rsidR="00773ACC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BW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60-100 kg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C5BED48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 xml:space="preserve">1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≥</w:t>
            </w: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6 weeks</w:t>
            </w:r>
          </w:p>
        </w:tc>
      </w:tr>
      <w:tr w:rsidR="00C2759C" w:rsidRPr="00C2759C" w14:paraId="69FC4A89" w14:textId="77777777" w:rsidTr="0079453F">
        <w:tc>
          <w:tcPr>
            <w:tcW w:w="1560" w:type="dxa"/>
            <w:vMerge/>
          </w:tcPr>
          <w:p w14:paraId="6680DE14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8D4996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F0DF317" w14:textId="37081354" w:rsidR="00881CA3" w:rsidRPr="00C2759C" w:rsidRDefault="00881CA3" w:rsidP="001558C4">
            <w:pPr>
              <w:pStyle w:val="Web"/>
              <w:spacing w:before="0" w:beforeAutospacing="0" w:after="0" w:afterAutospacing="0"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000 mg (</w:t>
            </w:r>
            <w:r w:rsidR="00773ACC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BW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00 kg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253377C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286A62B" w14:textId="4BDA5DA6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50 mg (</w:t>
            </w:r>
            <w:r w:rsidR="00773ACC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BW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gt;100 kg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42A1A52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1/4 week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E49815D" w14:textId="134784DF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000 mg (</w:t>
            </w:r>
            <w:r w:rsidR="00773ACC"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BW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gt;100 kg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4F4AF76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 xml:space="preserve">1 </w:t>
            </w: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≥</w:t>
            </w:r>
            <w:r w:rsidRPr="00C2759C">
              <w:rPr>
                <w:rFonts w:ascii="Times New Roman" w:eastAsia="游ゴシック" w:hAnsi="Times New Roman" w:cs="Times New Roman"/>
                <w:kern w:val="24"/>
                <w:sz w:val="18"/>
                <w:szCs w:val="18"/>
              </w:rPr>
              <w:t>6 weeks</w:t>
            </w:r>
          </w:p>
        </w:tc>
      </w:tr>
      <w:tr w:rsidR="00C2759C" w:rsidRPr="00C2759C" w14:paraId="6FD36921" w14:textId="77777777" w:rsidTr="0079453F">
        <w:tc>
          <w:tcPr>
            <w:tcW w:w="1560" w:type="dxa"/>
            <w:vMerge w:val="restart"/>
          </w:tcPr>
          <w:p w14:paraId="0EC44F9A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 w:rsidRPr="00C2759C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JAKi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2E74A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TOF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D3DFCDD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E1A8E18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/day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BC9E019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AA6ED74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0F07B31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 mg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4B2F0F9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day</w:t>
            </w:r>
          </w:p>
        </w:tc>
      </w:tr>
      <w:tr w:rsidR="00C2759C" w:rsidRPr="00C2759C" w14:paraId="083871A9" w14:textId="77777777" w:rsidTr="0079453F">
        <w:tc>
          <w:tcPr>
            <w:tcW w:w="1560" w:type="dxa"/>
            <w:vMerge/>
          </w:tcPr>
          <w:p w14:paraId="1C750DAD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9A74E5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BA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83673C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 m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51C2DCF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da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161CD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 m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C5D383F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da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43C86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66C6A58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</w:tr>
      <w:tr w:rsidR="00C2759C" w:rsidRPr="00C2759C" w14:paraId="563CBED5" w14:textId="77777777" w:rsidTr="0079453F">
        <w:tc>
          <w:tcPr>
            <w:tcW w:w="1560" w:type="dxa"/>
            <w:vMerge/>
          </w:tcPr>
          <w:p w14:paraId="786D2301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E4C990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PEF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1557E1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50 m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6D91FE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da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AA314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00 m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631E98E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da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D9C839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4E3122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</w:tr>
      <w:tr w:rsidR="00C2759C" w:rsidRPr="00C2759C" w14:paraId="5798D4AB" w14:textId="77777777" w:rsidTr="0079453F">
        <w:tc>
          <w:tcPr>
            <w:tcW w:w="1560" w:type="dxa"/>
            <w:vMerge/>
          </w:tcPr>
          <w:p w14:paraId="7371C898" w14:textId="77777777" w:rsidR="00881CA3" w:rsidRPr="00C2759C" w:rsidRDefault="00881CA3" w:rsidP="001558C4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29598A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UP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5CF9BF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5 m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9E5DC8B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da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4A9743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.5 m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299CC38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da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3C42F4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FE176D7" w14:textId="77777777" w:rsidR="00881CA3" w:rsidRPr="00C2759C" w:rsidRDefault="00881CA3" w:rsidP="001558C4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</w:tr>
      <w:tr w:rsidR="00C2759C" w:rsidRPr="00C2759C" w14:paraId="73462807" w14:textId="77777777" w:rsidTr="0079453F">
        <w:trPr>
          <w:trHeight w:val="58"/>
        </w:trPr>
        <w:tc>
          <w:tcPr>
            <w:tcW w:w="1560" w:type="dxa"/>
            <w:vMerge/>
          </w:tcPr>
          <w:p w14:paraId="1D2397AA" w14:textId="77777777" w:rsidR="00881CA3" w:rsidRPr="00C2759C" w:rsidRDefault="00881CA3" w:rsidP="001558C4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97E0BAD" w14:textId="77777777" w:rsidR="00881CA3" w:rsidRPr="00C2759C" w:rsidRDefault="00881CA3" w:rsidP="001558C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C2759C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FIL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392F184" w14:textId="77777777" w:rsidR="00881CA3" w:rsidRPr="00C2759C" w:rsidRDefault="00881CA3" w:rsidP="001558C4">
            <w:pPr>
              <w:spacing w:line="30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0 mg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674856F4" w14:textId="77777777" w:rsidR="00881CA3" w:rsidRPr="00C2759C" w:rsidRDefault="00881CA3" w:rsidP="001558C4">
            <w:pPr>
              <w:spacing w:line="30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day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D3CAE2C" w14:textId="77777777" w:rsidR="00881CA3" w:rsidRPr="00C2759C" w:rsidRDefault="00881CA3" w:rsidP="001558C4">
            <w:pPr>
              <w:spacing w:line="30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00 mg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7BF2BE86" w14:textId="77777777" w:rsidR="00881CA3" w:rsidRPr="00C2759C" w:rsidRDefault="00881CA3" w:rsidP="001558C4">
            <w:pPr>
              <w:spacing w:line="30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/day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A841424" w14:textId="77777777" w:rsidR="00881CA3" w:rsidRPr="00C2759C" w:rsidRDefault="00881CA3" w:rsidP="001558C4">
            <w:pPr>
              <w:spacing w:line="30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28056D7D" w14:textId="77777777" w:rsidR="00881CA3" w:rsidRPr="00C2759C" w:rsidRDefault="00881CA3" w:rsidP="001558C4">
            <w:pPr>
              <w:spacing w:line="300" w:lineRule="exact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2759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</w:t>
            </w:r>
          </w:p>
        </w:tc>
      </w:tr>
    </w:tbl>
    <w:p w14:paraId="1D072957" w14:textId="0CCF4C68" w:rsidR="00DF1FAE" w:rsidRPr="00C2759C" w:rsidRDefault="00881CA3">
      <w:pPr>
        <w:rPr>
          <w:rFonts w:ascii="Times New Roman" w:hAnsi="Times New Roman" w:cs="Times New Roman"/>
          <w:szCs w:val="21"/>
          <w:shd w:val="clear" w:color="auto" w:fill="FFFFFF"/>
        </w:rPr>
      </w:pPr>
      <w:proofErr w:type="spellStart"/>
      <w:r w:rsidRPr="00C2759C">
        <w:rPr>
          <w:rFonts w:ascii="Times New Roman" w:hAnsi="Times New Roman" w:cs="Times New Roman"/>
          <w:szCs w:val="21"/>
          <w:shd w:val="clear" w:color="auto" w:fill="FFFFFF"/>
        </w:rPr>
        <w:t>TNFi</w:t>
      </w:r>
      <w:proofErr w:type="spellEnd"/>
      <w:r w:rsidRPr="00C2759C">
        <w:rPr>
          <w:rFonts w:ascii="Times New Roman" w:hAnsi="Times New Roman" w:cs="Times New Roman"/>
          <w:szCs w:val="21"/>
          <w:shd w:val="clear" w:color="auto" w:fill="FFFFFF"/>
        </w:rPr>
        <w:t xml:space="preserve">: tumor necrosis factor inhibitor; IL-6i: interleukin-6 inhibitor; CTLA: cytotoxic T-lymphocyte antigen; </w:t>
      </w:r>
      <w:proofErr w:type="spellStart"/>
      <w:r w:rsidRPr="00C2759C">
        <w:rPr>
          <w:rFonts w:ascii="Times New Roman" w:hAnsi="Times New Roman" w:cs="Times New Roman"/>
          <w:szCs w:val="21"/>
          <w:shd w:val="clear" w:color="auto" w:fill="FFFFFF"/>
        </w:rPr>
        <w:t>JAKi</w:t>
      </w:r>
      <w:proofErr w:type="spellEnd"/>
      <w:r w:rsidRPr="00C2759C">
        <w:rPr>
          <w:rFonts w:ascii="Times New Roman" w:hAnsi="Times New Roman" w:cs="Times New Roman"/>
          <w:szCs w:val="21"/>
          <w:shd w:val="clear" w:color="auto" w:fill="FFFFFF"/>
        </w:rPr>
        <w:t xml:space="preserve">: Janus kinase inhibitor; IFX: infliximab; ETN: etanercept; ADA: adalimumab; GLM: golimumab; CZP: </w:t>
      </w:r>
      <w:r w:rsidR="001E5B9C" w:rsidRPr="00C2759C">
        <w:rPr>
          <w:rFonts w:ascii="Times New Roman" w:hAnsi="Times New Roman" w:cs="Times New Roman"/>
          <w:szCs w:val="21"/>
          <w:shd w:val="clear" w:color="auto" w:fill="FFFFFF"/>
        </w:rPr>
        <w:t>c</w:t>
      </w:r>
      <w:r w:rsidRPr="00C2759C">
        <w:rPr>
          <w:rFonts w:ascii="Times New Roman" w:hAnsi="Times New Roman" w:cs="Times New Roman"/>
          <w:szCs w:val="21"/>
          <w:shd w:val="clear" w:color="auto" w:fill="FFFFFF"/>
        </w:rPr>
        <w:t>ertolizumab</w:t>
      </w:r>
      <w:r w:rsidR="001E5B9C" w:rsidRPr="00C2759C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C2759C">
        <w:rPr>
          <w:rFonts w:ascii="Times New Roman" w:hAnsi="Times New Roman" w:cs="Times New Roman"/>
          <w:szCs w:val="21"/>
          <w:shd w:val="clear" w:color="auto" w:fill="FFFFFF"/>
        </w:rPr>
        <w:t xml:space="preserve">pegol; TCZ: tocilizumab; SAR: sarilumab; ABT: abatacept; TOF: tofacitinib; BAR: baricitinib; PEF: </w:t>
      </w:r>
      <w:r w:rsidR="001E5B9C" w:rsidRPr="00C2759C">
        <w:rPr>
          <w:rFonts w:ascii="Times New Roman" w:hAnsi="Times New Roman" w:cs="Times New Roman"/>
          <w:szCs w:val="21"/>
          <w:shd w:val="clear" w:color="auto" w:fill="FFFFFF"/>
        </w:rPr>
        <w:t>pimicotinib</w:t>
      </w:r>
      <w:r w:rsidRPr="00C2759C">
        <w:rPr>
          <w:rFonts w:ascii="Times New Roman" w:hAnsi="Times New Roman" w:cs="Times New Roman"/>
          <w:szCs w:val="21"/>
          <w:shd w:val="clear" w:color="auto" w:fill="FFFFFF"/>
        </w:rPr>
        <w:t>; UPA: upadacitinib; FIL: filgotinib</w:t>
      </w:r>
      <w:r w:rsidR="00773ACC" w:rsidRPr="00C2759C">
        <w:rPr>
          <w:rFonts w:ascii="Times New Roman" w:hAnsi="Times New Roman" w:cs="Times New Roman"/>
          <w:szCs w:val="21"/>
          <w:shd w:val="clear" w:color="auto" w:fill="FFFFFF"/>
        </w:rPr>
        <w:t>, BW: body weight</w:t>
      </w:r>
    </w:p>
    <w:p w14:paraId="4953DBF2" w14:textId="77777777" w:rsidR="005B0049" w:rsidRPr="00C2759C" w:rsidRDefault="005B0049" w:rsidP="005B0049">
      <w:pPr>
        <w:spacing w:line="480" w:lineRule="auto"/>
        <w:rPr>
          <w:rFonts w:ascii="Times New Roman" w:hAnsi="Times New Roman" w:cs="Times New Roman"/>
          <w:szCs w:val="21"/>
        </w:rPr>
      </w:pPr>
      <w:r w:rsidRPr="00C2759C">
        <w:rPr>
          <w:rFonts w:ascii="Times New Roman" w:hAnsi="Times New Roman" w:cs="Times New Roman"/>
          <w:szCs w:val="21"/>
        </w:rPr>
        <w:lastRenderedPageBreak/>
        <w:t>Supplementary Table 3. Tapering modifications and treatment resumption during follow-up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2600"/>
        <w:gridCol w:w="2602"/>
        <w:gridCol w:w="2602"/>
        <w:gridCol w:w="2602"/>
      </w:tblGrid>
      <w:tr w:rsidR="00C2759C" w:rsidRPr="00C2759C" w14:paraId="247B2103" w14:textId="77777777" w:rsidTr="009C437A">
        <w:tc>
          <w:tcPr>
            <w:tcW w:w="2736" w:type="dxa"/>
            <w:tcBorders>
              <w:bottom w:val="single" w:sz="4" w:space="0" w:color="auto"/>
            </w:tcBorders>
          </w:tcPr>
          <w:p w14:paraId="44C710C0" w14:textId="77777777" w:rsidR="0088292F" w:rsidRPr="00C2759C" w:rsidRDefault="0088292F" w:rsidP="00CE7026">
            <w:pPr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vAlign w:val="center"/>
          </w:tcPr>
          <w:p w14:paraId="23DA5F8E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Participant ID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0B90A135" w14:textId="534381E9" w:rsidR="0088292F" w:rsidRPr="00C2759C" w:rsidRDefault="00052102" w:rsidP="00361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D</w:t>
            </w:r>
            <w:r w:rsidR="0088292F" w:rsidRPr="00C2759C">
              <w:rPr>
                <w:rFonts w:ascii="Times New Roman" w:hAnsi="Times New Roman" w:cs="Times New Roman"/>
                <w:szCs w:val="21"/>
              </w:rPr>
              <w:t>rug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468520D5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Change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7C495627" w14:textId="5FDBBAF5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 xml:space="preserve">Time of </w:t>
            </w:r>
            <w:r w:rsidR="00052102" w:rsidRPr="00C2759C">
              <w:rPr>
                <w:rFonts w:ascii="Times New Roman" w:hAnsi="Times New Roman" w:cs="Times New Roman"/>
                <w:szCs w:val="21"/>
              </w:rPr>
              <w:t>c</w:t>
            </w:r>
            <w:r w:rsidRPr="00C2759C">
              <w:rPr>
                <w:rFonts w:ascii="Times New Roman" w:hAnsi="Times New Roman" w:cs="Times New Roman"/>
                <w:szCs w:val="21"/>
              </w:rPr>
              <w:t>hange (week</w:t>
            </w:r>
            <w:r w:rsidR="00052102" w:rsidRPr="00C2759C">
              <w:rPr>
                <w:rFonts w:ascii="Times New Roman" w:hAnsi="Times New Roman" w:cs="Times New Roman"/>
                <w:szCs w:val="21"/>
              </w:rPr>
              <w:t xml:space="preserve"> no.</w:t>
            </w:r>
            <w:r w:rsidRPr="00C2759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2759C" w:rsidRPr="00C2759C" w14:paraId="1F49405E" w14:textId="77777777" w:rsidTr="009C437A"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14:paraId="22AE39E5" w14:textId="77777777" w:rsidR="0088292F" w:rsidRPr="00C2759C" w:rsidRDefault="0088292F" w:rsidP="00CE70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2600" w:type="dxa"/>
            <w:tcBorders>
              <w:bottom w:val="nil"/>
            </w:tcBorders>
            <w:vAlign w:val="center"/>
          </w:tcPr>
          <w:p w14:paraId="10EFDCD0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02" w:type="dxa"/>
            <w:tcBorders>
              <w:bottom w:val="nil"/>
            </w:tcBorders>
            <w:vAlign w:val="center"/>
          </w:tcPr>
          <w:p w14:paraId="5CF6CA23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Etanercept</w:t>
            </w:r>
          </w:p>
        </w:tc>
        <w:tc>
          <w:tcPr>
            <w:tcW w:w="2602" w:type="dxa"/>
            <w:tcBorders>
              <w:bottom w:val="nil"/>
            </w:tcBorders>
            <w:vAlign w:val="center"/>
          </w:tcPr>
          <w:p w14:paraId="02B591DC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Resumed standard dose</w:t>
            </w:r>
          </w:p>
        </w:tc>
        <w:tc>
          <w:tcPr>
            <w:tcW w:w="2602" w:type="dxa"/>
            <w:tcBorders>
              <w:bottom w:val="nil"/>
            </w:tcBorders>
            <w:vAlign w:val="center"/>
          </w:tcPr>
          <w:p w14:paraId="0AA9630A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2759C" w:rsidRPr="00C2759C" w14:paraId="70913996" w14:textId="77777777" w:rsidTr="009C437A"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14:paraId="5837166D" w14:textId="0BA037C0" w:rsidR="0088292F" w:rsidRPr="00C2759C" w:rsidRDefault="0088292F" w:rsidP="00CE70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00" w:type="dxa"/>
            <w:tcBorders>
              <w:top w:val="nil"/>
              <w:bottom w:val="nil"/>
            </w:tcBorders>
            <w:vAlign w:val="center"/>
          </w:tcPr>
          <w:p w14:paraId="54643EB5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24C68584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Baricitinib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6EFCD1AC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Resumed standard dose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7404A094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2759C" w:rsidRPr="00C2759C" w14:paraId="3FAFC6D4" w14:textId="77777777" w:rsidTr="009C437A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23BE62BA" w14:textId="1C878610" w:rsidR="0088292F" w:rsidRPr="00C2759C" w:rsidRDefault="0088292F" w:rsidP="00CE70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00" w:type="dxa"/>
            <w:tcBorders>
              <w:top w:val="nil"/>
              <w:bottom w:val="nil"/>
            </w:tcBorders>
            <w:vAlign w:val="center"/>
          </w:tcPr>
          <w:p w14:paraId="59DE5176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40E7F82E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Etanercept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1E28CE29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Resumed standard dose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1E79BF62" w14:textId="7777777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F4223" w:rsidRPr="00C2759C" w14:paraId="7AE8D87C" w14:textId="77777777" w:rsidTr="009C437A">
        <w:tc>
          <w:tcPr>
            <w:tcW w:w="2736" w:type="dxa"/>
            <w:tcBorders>
              <w:top w:val="nil"/>
            </w:tcBorders>
            <w:vAlign w:val="center"/>
          </w:tcPr>
          <w:p w14:paraId="242080B8" w14:textId="0433F4DE" w:rsidR="008F4223" w:rsidRPr="00C2759C" w:rsidRDefault="008F4223" w:rsidP="008F4223">
            <w:pPr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Intervention</w:t>
            </w:r>
          </w:p>
        </w:tc>
        <w:tc>
          <w:tcPr>
            <w:tcW w:w="2600" w:type="dxa"/>
            <w:tcBorders>
              <w:top w:val="nil"/>
            </w:tcBorders>
            <w:vAlign w:val="center"/>
          </w:tcPr>
          <w:p w14:paraId="0DF6CABE" w14:textId="58458917" w:rsidR="008F4223" w:rsidRPr="00C2759C" w:rsidRDefault="008F4223" w:rsidP="008F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602" w:type="dxa"/>
            <w:tcBorders>
              <w:top w:val="nil"/>
            </w:tcBorders>
            <w:vAlign w:val="center"/>
          </w:tcPr>
          <w:p w14:paraId="4FCCA1D4" w14:textId="7EA92A24" w:rsidR="008F4223" w:rsidRPr="00C2759C" w:rsidRDefault="008F4223" w:rsidP="008F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Abatacept</w:t>
            </w:r>
          </w:p>
        </w:tc>
        <w:tc>
          <w:tcPr>
            <w:tcW w:w="2602" w:type="dxa"/>
            <w:tcBorders>
              <w:top w:val="nil"/>
            </w:tcBorders>
            <w:vAlign w:val="center"/>
          </w:tcPr>
          <w:p w14:paraId="786934CD" w14:textId="3AC2B1C5" w:rsidR="008F4223" w:rsidRPr="00C2759C" w:rsidRDefault="008F4223" w:rsidP="008F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Resumed standard dose</w:t>
            </w:r>
          </w:p>
        </w:tc>
        <w:tc>
          <w:tcPr>
            <w:tcW w:w="2602" w:type="dxa"/>
            <w:tcBorders>
              <w:top w:val="nil"/>
            </w:tcBorders>
            <w:vAlign w:val="center"/>
          </w:tcPr>
          <w:p w14:paraId="771BA729" w14:textId="5A2AB4CC" w:rsidR="008F4223" w:rsidRPr="00C2759C" w:rsidRDefault="008F4223" w:rsidP="008F4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</w:tbl>
    <w:p w14:paraId="674CFFD6" w14:textId="3129C0AF" w:rsidR="005B0049" w:rsidRPr="00C2759C" w:rsidRDefault="005B0049" w:rsidP="005B0049">
      <w:pPr>
        <w:rPr>
          <w:rFonts w:ascii="Times New Roman" w:hAnsi="Times New Roman" w:cs="Times New Roman"/>
          <w:szCs w:val="21"/>
          <w:shd w:val="clear" w:color="auto" w:fill="FFFFFF"/>
        </w:rPr>
      </w:pPr>
    </w:p>
    <w:p w14:paraId="24220BF4" w14:textId="1BBA1265" w:rsidR="0088292F" w:rsidRPr="00C2759C" w:rsidRDefault="005B0049">
      <w:pPr>
        <w:rPr>
          <w:rFonts w:ascii="Times New Roman" w:hAnsi="Times New Roman" w:cs="Times New Roman"/>
          <w:szCs w:val="21"/>
        </w:rPr>
      </w:pPr>
      <w:r w:rsidRPr="00C2759C">
        <w:rPr>
          <w:rFonts w:ascii="Times New Roman" w:hAnsi="Times New Roman" w:cs="Times New Roman"/>
          <w:szCs w:val="21"/>
        </w:rPr>
        <w:t xml:space="preserve">Supplementary Table 4. Adverse events </w:t>
      </w:r>
      <w:r w:rsidR="00052102" w:rsidRPr="00C2759C">
        <w:rPr>
          <w:rFonts w:ascii="Times New Roman" w:hAnsi="Times New Roman" w:cs="Times New Roman"/>
          <w:szCs w:val="21"/>
        </w:rPr>
        <w:t xml:space="preserve">noted in </w:t>
      </w:r>
      <w:r w:rsidRPr="00C2759C">
        <w:rPr>
          <w:rFonts w:ascii="Times New Roman" w:hAnsi="Times New Roman" w:cs="Times New Roman"/>
          <w:szCs w:val="21"/>
        </w:rPr>
        <w:t>16-week follow-up</w:t>
      </w:r>
      <w:r w:rsidR="00052102" w:rsidRPr="00C2759C">
        <w:rPr>
          <w:rFonts w:ascii="Times New Roman" w:hAnsi="Times New Roman" w:cs="Times New Roman"/>
          <w:szCs w:val="21"/>
        </w:rPr>
        <w:t xml:space="preserve"> examinatio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80"/>
        <w:gridCol w:w="4381"/>
        <w:gridCol w:w="4381"/>
      </w:tblGrid>
      <w:tr w:rsidR="00C2759C" w:rsidRPr="00C2759C" w14:paraId="66DD4A27" w14:textId="77777777" w:rsidTr="003618E8">
        <w:tc>
          <w:tcPr>
            <w:tcW w:w="4380" w:type="dxa"/>
            <w:tcBorders>
              <w:bottom w:val="single" w:sz="4" w:space="0" w:color="auto"/>
              <w:right w:val="nil"/>
            </w:tcBorders>
            <w:vAlign w:val="bottom"/>
          </w:tcPr>
          <w:p w14:paraId="02A9E494" w14:textId="4C6060FE" w:rsidR="0088292F" w:rsidRPr="00C2759C" w:rsidRDefault="0088292F" w:rsidP="008829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 xml:space="preserve">Adverse </w:t>
            </w:r>
            <w:r w:rsidR="00052102" w:rsidRPr="00C2759C">
              <w:rPr>
                <w:rFonts w:ascii="Times New Roman" w:hAnsi="Times New Roman" w:cs="Times New Roman"/>
                <w:szCs w:val="21"/>
              </w:rPr>
              <w:t>e</w:t>
            </w:r>
            <w:r w:rsidRPr="00C2759C">
              <w:rPr>
                <w:rFonts w:ascii="Times New Roman" w:hAnsi="Times New Roman" w:cs="Times New Roman"/>
                <w:szCs w:val="21"/>
              </w:rPr>
              <w:t>vent</w:t>
            </w:r>
          </w:p>
        </w:tc>
        <w:tc>
          <w:tcPr>
            <w:tcW w:w="43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B2BBAF" w14:textId="2875C1DF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 xml:space="preserve">Intervention </w:t>
            </w:r>
            <w:r w:rsidR="00052102" w:rsidRPr="00C2759C">
              <w:rPr>
                <w:rFonts w:ascii="Times New Roman" w:hAnsi="Times New Roman" w:cs="Times New Roman"/>
                <w:szCs w:val="21"/>
              </w:rPr>
              <w:t>g</w:t>
            </w:r>
            <w:r w:rsidRPr="00C2759C">
              <w:rPr>
                <w:rFonts w:ascii="Times New Roman" w:hAnsi="Times New Roman" w:cs="Times New Roman"/>
                <w:szCs w:val="21"/>
              </w:rPr>
              <w:t>roup (n=16)</w:t>
            </w:r>
          </w:p>
        </w:tc>
        <w:tc>
          <w:tcPr>
            <w:tcW w:w="4381" w:type="dxa"/>
            <w:tcBorders>
              <w:left w:val="nil"/>
              <w:bottom w:val="single" w:sz="4" w:space="0" w:color="auto"/>
            </w:tcBorders>
            <w:vAlign w:val="center"/>
          </w:tcPr>
          <w:p w14:paraId="45D71213" w14:textId="489B5A6F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 xml:space="preserve">Control </w:t>
            </w:r>
            <w:r w:rsidR="00052102" w:rsidRPr="00C2759C">
              <w:rPr>
                <w:rFonts w:ascii="Times New Roman" w:hAnsi="Times New Roman" w:cs="Times New Roman"/>
                <w:szCs w:val="21"/>
              </w:rPr>
              <w:t>g</w:t>
            </w:r>
            <w:r w:rsidRPr="00C2759C">
              <w:rPr>
                <w:rFonts w:ascii="Times New Roman" w:hAnsi="Times New Roman" w:cs="Times New Roman"/>
                <w:szCs w:val="21"/>
              </w:rPr>
              <w:t>roup (n=16)</w:t>
            </w:r>
          </w:p>
        </w:tc>
      </w:tr>
      <w:tr w:rsidR="00C2759C" w:rsidRPr="00C2759C" w14:paraId="0799EEDE" w14:textId="77777777" w:rsidTr="003618E8">
        <w:tc>
          <w:tcPr>
            <w:tcW w:w="4380" w:type="dxa"/>
            <w:tcBorders>
              <w:bottom w:val="nil"/>
              <w:right w:val="nil"/>
            </w:tcBorders>
            <w:vAlign w:val="bottom"/>
          </w:tcPr>
          <w:p w14:paraId="52729F8C" w14:textId="38F2F842" w:rsidR="0088292F" w:rsidRPr="00C2759C" w:rsidRDefault="0088292F" w:rsidP="008829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Musculoskeletal pain</w:t>
            </w:r>
          </w:p>
        </w:tc>
        <w:tc>
          <w:tcPr>
            <w:tcW w:w="4381" w:type="dxa"/>
            <w:tcBorders>
              <w:left w:val="nil"/>
              <w:bottom w:val="nil"/>
              <w:right w:val="nil"/>
            </w:tcBorders>
            <w:vAlign w:val="center"/>
          </w:tcPr>
          <w:p w14:paraId="125F8E7C" w14:textId="5C2ABB97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381" w:type="dxa"/>
            <w:tcBorders>
              <w:left w:val="nil"/>
              <w:bottom w:val="nil"/>
            </w:tcBorders>
            <w:vAlign w:val="center"/>
          </w:tcPr>
          <w:p w14:paraId="76E9EF9A" w14:textId="6E6B71DC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2759C" w:rsidRPr="00C2759C" w14:paraId="7A099634" w14:textId="77777777" w:rsidTr="003618E8">
        <w:tc>
          <w:tcPr>
            <w:tcW w:w="4380" w:type="dxa"/>
            <w:tcBorders>
              <w:top w:val="nil"/>
              <w:bottom w:val="nil"/>
              <w:right w:val="nil"/>
            </w:tcBorders>
            <w:vAlign w:val="bottom"/>
          </w:tcPr>
          <w:p w14:paraId="376D814F" w14:textId="2AFBF53E" w:rsidR="0088292F" w:rsidRPr="00C2759C" w:rsidRDefault="0088292F" w:rsidP="008829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Flare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7230" w14:textId="1EFC09CB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</w:tcBorders>
            <w:vAlign w:val="center"/>
          </w:tcPr>
          <w:p w14:paraId="35578802" w14:textId="4610620D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2759C" w:rsidRPr="00C2759C" w14:paraId="7133D9B6" w14:textId="77777777" w:rsidTr="003618E8">
        <w:tc>
          <w:tcPr>
            <w:tcW w:w="4380" w:type="dxa"/>
            <w:tcBorders>
              <w:top w:val="nil"/>
              <w:bottom w:val="nil"/>
              <w:right w:val="nil"/>
            </w:tcBorders>
            <w:vAlign w:val="bottom"/>
          </w:tcPr>
          <w:p w14:paraId="5CD45528" w14:textId="7D8E5420" w:rsidR="0088292F" w:rsidRPr="00C2759C" w:rsidRDefault="0088292F" w:rsidP="008829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Fall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BA91" w14:textId="583E53CC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</w:tcBorders>
            <w:vAlign w:val="center"/>
          </w:tcPr>
          <w:p w14:paraId="4DA9411D" w14:textId="6A21A2D5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2759C" w:rsidRPr="00C2759C" w14:paraId="12C734DF" w14:textId="77777777" w:rsidTr="003618E8">
        <w:tc>
          <w:tcPr>
            <w:tcW w:w="4380" w:type="dxa"/>
            <w:tcBorders>
              <w:top w:val="nil"/>
              <w:right w:val="nil"/>
            </w:tcBorders>
            <w:vAlign w:val="bottom"/>
          </w:tcPr>
          <w:p w14:paraId="6D3415B3" w14:textId="2770AA89" w:rsidR="0088292F" w:rsidRPr="00C2759C" w:rsidRDefault="0088292F" w:rsidP="008829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Exercise discontinuation</w:t>
            </w:r>
          </w:p>
        </w:tc>
        <w:tc>
          <w:tcPr>
            <w:tcW w:w="4381" w:type="dxa"/>
            <w:tcBorders>
              <w:top w:val="nil"/>
              <w:left w:val="nil"/>
              <w:right w:val="nil"/>
            </w:tcBorders>
            <w:vAlign w:val="center"/>
          </w:tcPr>
          <w:p w14:paraId="0231542A" w14:textId="284B057D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381" w:type="dxa"/>
            <w:tcBorders>
              <w:top w:val="nil"/>
              <w:left w:val="nil"/>
            </w:tcBorders>
            <w:vAlign w:val="center"/>
          </w:tcPr>
          <w:p w14:paraId="39768488" w14:textId="611E5D55" w:rsidR="0088292F" w:rsidRPr="00C2759C" w:rsidRDefault="0088292F" w:rsidP="003618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59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26710F28" w14:textId="77777777" w:rsidR="0088292F" w:rsidRDefault="0088292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2C42771" w14:textId="77777777" w:rsidR="0088292F" w:rsidRDefault="0088292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474245F" w14:textId="77777777" w:rsidR="0088292F" w:rsidRPr="003618E8" w:rsidRDefault="0088292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sectPr w:rsidR="0088292F" w:rsidRPr="003618E8" w:rsidSect="00881CA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F09E7" w14:textId="77777777" w:rsidR="0079540A" w:rsidRDefault="0079540A" w:rsidP="00FD68D9">
      <w:r>
        <w:separator/>
      </w:r>
    </w:p>
  </w:endnote>
  <w:endnote w:type="continuationSeparator" w:id="0">
    <w:p w14:paraId="043944D8" w14:textId="77777777" w:rsidR="0079540A" w:rsidRDefault="0079540A" w:rsidP="00FD6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平成明朝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E64F4" w14:textId="77777777" w:rsidR="0079540A" w:rsidRDefault="0079540A" w:rsidP="00FD68D9">
      <w:r>
        <w:separator/>
      </w:r>
    </w:p>
  </w:footnote>
  <w:footnote w:type="continuationSeparator" w:id="0">
    <w:p w14:paraId="252BC900" w14:textId="77777777" w:rsidR="0079540A" w:rsidRDefault="0079540A" w:rsidP="00FD6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CA3"/>
    <w:rsid w:val="000458A3"/>
    <w:rsid w:val="00052102"/>
    <w:rsid w:val="00080BD6"/>
    <w:rsid w:val="000D670A"/>
    <w:rsid w:val="000E35C9"/>
    <w:rsid w:val="000F5133"/>
    <w:rsid w:val="001B7279"/>
    <w:rsid w:val="001E5B9C"/>
    <w:rsid w:val="002F5452"/>
    <w:rsid w:val="003467D9"/>
    <w:rsid w:val="003565EA"/>
    <w:rsid w:val="003618E8"/>
    <w:rsid w:val="00363292"/>
    <w:rsid w:val="003C3DA5"/>
    <w:rsid w:val="003F3A4A"/>
    <w:rsid w:val="0045075A"/>
    <w:rsid w:val="004B12DF"/>
    <w:rsid w:val="0058095C"/>
    <w:rsid w:val="0059327E"/>
    <w:rsid w:val="005A6B7D"/>
    <w:rsid w:val="005B0049"/>
    <w:rsid w:val="006556C6"/>
    <w:rsid w:val="00674BE9"/>
    <w:rsid w:val="00773ACC"/>
    <w:rsid w:val="00785BFA"/>
    <w:rsid w:val="0079453F"/>
    <w:rsid w:val="0079540A"/>
    <w:rsid w:val="007A6C0C"/>
    <w:rsid w:val="008008DB"/>
    <w:rsid w:val="0086704C"/>
    <w:rsid w:val="00881CA3"/>
    <w:rsid w:val="0088292F"/>
    <w:rsid w:val="008F4223"/>
    <w:rsid w:val="00915328"/>
    <w:rsid w:val="0096010C"/>
    <w:rsid w:val="009665F3"/>
    <w:rsid w:val="009C437A"/>
    <w:rsid w:val="00AD4770"/>
    <w:rsid w:val="00AF566D"/>
    <w:rsid w:val="00B41AAB"/>
    <w:rsid w:val="00B41B35"/>
    <w:rsid w:val="00BC0859"/>
    <w:rsid w:val="00C00CE0"/>
    <w:rsid w:val="00C2759C"/>
    <w:rsid w:val="00D00961"/>
    <w:rsid w:val="00D41F76"/>
    <w:rsid w:val="00D96135"/>
    <w:rsid w:val="00DF1FAE"/>
    <w:rsid w:val="00E45CA7"/>
    <w:rsid w:val="00E52389"/>
    <w:rsid w:val="00E852D7"/>
    <w:rsid w:val="00ED4882"/>
    <w:rsid w:val="00EF0DDA"/>
    <w:rsid w:val="00F4418A"/>
    <w:rsid w:val="00FD68D9"/>
    <w:rsid w:val="00FE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5C61C2"/>
  <w15:chartTrackingRefBased/>
  <w15:docId w15:val="{A36DCBDF-DF0F-4DE5-A120-EB7535A7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CA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1CA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1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1C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1CA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1CA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1CA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1CA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1CA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1CA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1C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81C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81C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81C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81C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81C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81C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81C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81C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81C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81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1C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81C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1C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81C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1CA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81CA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81C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81CA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81CA3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881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81C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Revision"/>
    <w:hidden/>
    <w:uiPriority w:val="99"/>
    <w:semiHidden/>
    <w:rsid w:val="0058095C"/>
  </w:style>
  <w:style w:type="paragraph" w:styleId="ac">
    <w:name w:val="header"/>
    <w:basedOn w:val="a"/>
    <w:link w:val="ad"/>
    <w:uiPriority w:val="99"/>
    <w:unhideWhenUsed/>
    <w:rsid w:val="00FD68D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FD68D9"/>
  </w:style>
  <w:style w:type="paragraph" w:styleId="ae">
    <w:name w:val="footer"/>
    <w:basedOn w:val="a"/>
    <w:link w:val="af"/>
    <w:uiPriority w:val="99"/>
    <w:unhideWhenUsed/>
    <w:rsid w:val="00FD68D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FD6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　真介</dc:creator>
  <cp:keywords/>
  <dc:description/>
  <cp:lastModifiedBy>山田　真介</cp:lastModifiedBy>
  <cp:revision>2</cp:revision>
  <dcterms:created xsi:type="dcterms:W3CDTF">2026-02-28T08:03:00Z</dcterms:created>
  <dcterms:modified xsi:type="dcterms:W3CDTF">2026-02-28T08:03:00Z</dcterms:modified>
</cp:coreProperties>
</file>